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2.</w:t>
      </w:r>
      <w:r>
        <w:rPr>
          <w:rFonts w:cs="Times New Roman" w:ascii="Times New Roman" w:hAnsi="Times New Roman"/>
          <w:sz w:val="21"/>
          <w:szCs w:val="21"/>
        </w:rPr>
        <w:t xml:space="preserve"> Correlations among HMW-GS subunits, protein characteristics and Mixograph parameters in the introgression lines and their paren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84630</wp:posOffset>
                </wp:positionV>
                <wp:extent cx="8331200" cy="3090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1200" cy="3090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540"/>
                              <w:gridCol w:w="1860"/>
                              <w:gridCol w:w="1160"/>
                              <w:gridCol w:w="1160"/>
                              <w:gridCol w:w="1160"/>
                              <w:gridCol w:w="1160"/>
                              <w:gridCol w:w="1600"/>
                              <w:gridCol w:w="1160"/>
                              <w:gridCol w:w="1160"/>
                              <w:gridCol w:w="1160"/>
                            </w:tblGrid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ransgenic 1Ax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7+1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+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+1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lu/glia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MW/LMW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x/y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MW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l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PC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4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1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60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8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PC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0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2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lu/glia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3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5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MW/LMW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1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19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8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9*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x/y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5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1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98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1n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7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T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8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5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70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0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9*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5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7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3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05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V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6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2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4n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9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3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8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PW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3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6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2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ns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5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7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3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TxV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2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9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9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8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2*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8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66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TxW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4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91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95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15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9*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7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40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5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6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BD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32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83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5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50*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0.24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4**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3n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3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pt;height:243.35pt;mso-wrap-distance-left:9pt;mso-wrap-distance-right:9pt;mso-wrap-distance-top:0pt;mso-wrap-distance-bottom:0pt;margin-top:116.9pt;mso-position-vertical-relative:page;margin-left:20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20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540"/>
                        <w:gridCol w:w="1860"/>
                        <w:gridCol w:w="1160"/>
                        <w:gridCol w:w="1160"/>
                        <w:gridCol w:w="1160"/>
                        <w:gridCol w:w="1160"/>
                        <w:gridCol w:w="1600"/>
                        <w:gridCol w:w="1160"/>
                        <w:gridCol w:w="1160"/>
                        <w:gridCol w:w="1160"/>
                      </w:tblGrid>
                      <w:tr>
                        <w:trPr>
                          <w:trHeight w:val="435" w:hRule="atLeast"/>
                        </w:trPr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ransgenic 1Ax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17+18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7+9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2+1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lu/glia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MW/LMW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x/y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LMW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lia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PC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4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1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60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8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PC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0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2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8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lu/glia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3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5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MW/LMW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1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19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8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9**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x/y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5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1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98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1ns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7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T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8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5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70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0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9**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5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7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3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05n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V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6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2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4ns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9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3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8*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PW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3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6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2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7ns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5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7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3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n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TxV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2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9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9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8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2**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8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4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66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9*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TxW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4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91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95**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15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9**</w:t>
                            </w:r>
                          </w:p>
                        </w:tc>
                        <w:tc>
                          <w:tcPr>
                            <w:tcW w:w="1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7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40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5ns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6ns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BD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32n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83**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5**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n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50*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0.24n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4**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3n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3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* and ** indicate significant difference at 0.05 and 0.01 probability levels, respectively; ns = not significant, ND= not determined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常规"/>
    <w:basedOn w:val="Normal"/>
    <w:qFormat/>
    <w:pPr>
      <w:spacing w:before="280" w:after="280"/>
      <w:textAlignment w:val="bottom"/>
    </w:pPr>
    <w:rPr/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27">
    <w:name w:val="xl27"/>
    <w:basedOn w:val="Style0"/>
    <w:qFormat/>
    <w:pPr/>
    <w:rPr>
      <w:rFonts w:ascii="Times New Roman" w:hAnsi="Times New Roman" w:cs="Times New Roman"/>
    </w:rPr>
  </w:style>
  <w:style w:type="paragraph" w:styleId="Xl26">
    <w:name w:val="xl26"/>
    <w:basedOn w:val="Style0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b/>
      <w:bCs/>
    </w:rPr>
  </w:style>
  <w:style w:type="paragraph" w:styleId="Xl25">
    <w:name w:val="xl25"/>
    <w:basedOn w:val="Style0"/>
    <w:qFormat/>
    <w:pPr>
      <w:pBdr>
        <w:bottom w:val="single" w:sz="4" w:space="0" w:color="000000"/>
      </w:pBdr>
    </w:pPr>
    <w:rPr>
      <w:rFonts w:ascii="Times New Roman" w:hAnsi="Times New Roman" w:cs="Times New Roman"/>
    </w:rPr>
  </w:style>
  <w:style w:type="paragraph" w:styleId="Xl24">
    <w:name w:val="xl24"/>
    <w:basedOn w:val="Style0"/>
    <w:qFormat/>
    <w:pPr/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2:53:00Z</dcterms:created>
  <dc:creator/>
  <dc:description/>
  <cp:keywords/>
  <dc:language>en-US</dc:language>
  <cp:lastModifiedBy/>
  <cp:lastPrinted>2013-09-06T10:48:00Z</cp:lastPrinted>
  <dcterms:modified xsi:type="dcterms:W3CDTF">2013-09-06T07:03:00Z</dcterms:modified>
  <cp:revision>5</cp:revision>
  <dc:subject/>
  <dc:title>Transgenic 1Ax1</dc:title>
</cp:coreProperties>
</file>